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7D02B" w14:textId="642D208C" w:rsidR="006E607F" w:rsidRDefault="00041821">
      <w:r>
        <w:t>Appendix t</w:t>
      </w:r>
      <w:r w:rsidRPr="00EA1D36">
        <w:t xml:space="preserve">able </w:t>
      </w:r>
      <w:r w:rsidR="001E73A7">
        <w:t>5</w:t>
      </w:r>
      <w:bookmarkStart w:id="0" w:name="_GoBack"/>
      <w:bookmarkEnd w:id="0"/>
      <w:r>
        <w:t xml:space="preserve">. Baseline demographic and tumor characteristics of patients </w:t>
      </w:r>
      <w:r w:rsidRPr="00105CE9">
        <w:t>according to marital status</w:t>
      </w:r>
      <w:r>
        <w:t xml:space="preserve"> in SEER database</w:t>
      </w:r>
      <w:r w:rsidRPr="00EA1D36"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63"/>
        <w:gridCol w:w="1176"/>
        <w:gridCol w:w="1515"/>
        <w:gridCol w:w="663"/>
        <w:gridCol w:w="1176"/>
        <w:gridCol w:w="1513"/>
      </w:tblGrid>
      <w:tr w:rsidR="00041821" w:rsidRPr="007D0BD0" w14:paraId="10FD858A" w14:textId="77777777" w:rsidTr="00BC391E">
        <w:tc>
          <w:tcPr>
            <w:tcW w:w="1362" w:type="pct"/>
            <w:tcBorders>
              <w:left w:val="nil"/>
              <w:bottom w:val="nil"/>
              <w:right w:val="nil"/>
            </w:tcBorders>
          </w:tcPr>
          <w:p w14:paraId="21A2D32E" w14:textId="77777777" w:rsidR="00041821" w:rsidRPr="00BC391E" w:rsidRDefault="00041821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20" w:type="pct"/>
            <w:gridSpan w:val="2"/>
            <w:tcBorders>
              <w:left w:val="nil"/>
              <w:bottom w:val="nil"/>
              <w:right w:val="nil"/>
            </w:tcBorders>
          </w:tcPr>
          <w:p w14:paraId="7E8C3FDC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657ADBF2" w14:textId="77777777" w:rsidR="00041821" w:rsidRPr="00BC391E" w:rsidRDefault="00041821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20" w:type="pct"/>
            <w:gridSpan w:val="2"/>
            <w:tcBorders>
              <w:left w:val="nil"/>
              <w:bottom w:val="nil"/>
              <w:right w:val="nil"/>
            </w:tcBorders>
          </w:tcPr>
          <w:p w14:paraId="3554CB06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041821" w:rsidRPr="007D0BD0" w14:paraId="7678F57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8F8C93C" w14:textId="77777777" w:rsidR="00041821" w:rsidRPr="00BC391E" w:rsidRDefault="00041821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CF54A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26AE057" w14:textId="77777777" w:rsidR="00041821" w:rsidRPr="00BC391E" w:rsidRDefault="00041821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D35E3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041821" w:rsidRPr="007D0BD0" w14:paraId="6A85CADE" w14:textId="77777777" w:rsidTr="00BC391E"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ECD2D" w14:textId="77777777" w:rsidR="00041821" w:rsidRPr="00BC391E" w:rsidRDefault="00041821" w:rsidP="00BC391E">
            <w:pPr>
              <w:spacing w:line="180" w:lineRule="atLeast"/>
              <w:jc w:val="left"/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</w:tcPr>
          <w:p w14:paraId="4AC1E820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DSW </w:t>
            </w:r>
          </w:p>
          <w:p w14:paraId="0BF2F6FC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043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02F9CF7B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4499626C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1A0AD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</w:tcPr>
          <w:p w14:paraId="7B5DFCB6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DSW </w:t>
            </w:r>
          </w:p>
          <w:p w14:paraId="5FB4D996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043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380C38EB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47F058A7" w14:textId="77777777" w:rsidR="00041821" w:rsidRPr="00BC391E" w:rsidRDefault="00041821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</w:tr>
      <w:tr w:rsidR="00041821" w:rsidRPr="007D0BD0" w14:paraId="212EBE8C" w14:textId="77777777" w:rsidTr="00BC391E">
        <w:tc>
          <w:tcPr>
            <w:tcW w:w="1362" w:type="pct"/>
            <w:tcBorders>
              <w:left w:val="nil"/>
              <w:bottom w:val="nil"/>
              <w:right w:val="nil"/>
            </w:tcBorders>
          </w:tcPr>
          <w:p w14:paraId="29C49C70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BC391E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BC391E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</w:tcPr>
          <w:p w14:paraId="76B23CD7" w14:textId="77777777" w:rsidR="00041821" w:rsidRPr="00BC391E" w:rsidRDefault="00041821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</w:tcPr>
          <w:p w14:paraId="2ED5013D" w14:textId="77777777" w:rsidR="00041821" w:rsidRPr="00BC391E" w:rsidRDefault="00041821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3C9D41D3" w14:textId="77777777" w:rsidR="00041821" w:rsidRPr="00BC391E" w:rsidRDefault="00041821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</w:tcPr>
          <w:p w14:paraId="77F30C1F" w14:textId="77777777" w:rsidR="00041821" w:rsidRPr="00BC391E" w:rsidRDefault="00041821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</w:tcPr>
          <w:p w14:paraId="4225049C" w14:textId="77777777" w:rsidR="00041821" w:rsidRPr="00BC391E" w:rsidRDefault="00041821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763978B1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950CD97" w14:textId="77777777" w:rsidR="00041821" w:rsidRPr="00BC391E" w:rsidRDefault="00041821" w:rsidP="00E334E7">
            <w:pPr>
              <w:ind w:firstLineChars="200" w:firstLine="300"/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BEBCD5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6(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031078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51(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3FB859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A64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241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041821" w:rsidRPr="007D0BD0" w14:paraId="05C66404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5D8258D" w14:textId="77777777" w:rsidR="00041821" w:rsidRPr="00BC391E" w:rsidRDefault="00041821" w:rsidP="00E334E7">
            <w:pPr>
              <w:ind w:firstLineChars="200" w:firstLine="300"/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025407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41(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0267EC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538(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FD9791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81E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5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72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4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041821" w:rsidRPr="007D0BD0" w14:paraId="1A35786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6F78FB2" w14:textId="77777777" w:rsidR="00041821" w:rsidRPr="00BC391E" w:rsidRDefault="00041821" w:rsidP="00E334E7">
            <w:pPr>
              <w:ind w:firstLineChars="200" w:firstLine="300"/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25079E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27(3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4607AE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707(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457419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0B2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1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152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2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041821" w:rsidRPr="007D0BD0" w14:paraId="315E1A9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058BBDF" w14:textId="77777777" w:rsidR="00041821" w:rsidRPr="00BC391E" w:rsidRDefault="00041821" w:rsidP="00E334E7">
            <w:pPr>
              <w:ind w:firstLineChars="200" w:firstLine="300"/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72C132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729(5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0E8BC4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8727(5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B8ADCB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F67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9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8CC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93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51)</w:t>
            </w:r>
          </w:p>
        </w:tc>
      </w:tr>
      <w:tr w:rsidR="00041821" w:rsidRPr="007D0BD0" w14:paraId="4CB6DFA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022FF533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4DE48D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E9C68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73EA4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6EF311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13BC30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0080C48D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EAEF544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904054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483(8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A4A300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4662(8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B217D3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BC4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4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8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FD2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66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83)</w:t>
            </w:r>
          </w:p>
        </w:tc>
      </w:tr>
      <w:tr w:rsidR="00041821" w:rsidRPr="007D0BD0" w14:paraId="62858FAB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7010BD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E30474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26(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D2AF34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249(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3C433D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0C9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FD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4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</w:tr>
      <w:tr w:rsidR="00041821" w:rsidRPr="007D0BD0" w14:paraId="476CAC8C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8E57C8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6E7D02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34(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628C1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712(1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48BB69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3A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94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0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0)</w:t>
            </w:r>
          </w:p>
        </w:tc>
      </w:tr>
      <w:tr w:rsidR="00041821" w:rsidRPr="007D0BD0" w14:paraId="3FD34629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F244755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DD164D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5175C1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C347DC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4C90CB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FF9739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2513C806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7376D7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46FF8A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334(7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6A3DB6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4062(8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7245D4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21D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9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4C3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96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041821" w:rsidRPr="007D0BD0" w14:paraId="0DF22CF4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02ED47F4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3EE10D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21(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F08E09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383(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29D2BE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A42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6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0E1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6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041821" w:rsidRPr="007D0BD0" w14:paraId="02BC836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EB34BE2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F72DC4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61(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478FB4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048(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04C1C0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CE1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611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7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041821" w:rsidRPr="007D0BD0" w14:paraId="3BE91FB6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50ABEC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846558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7(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D4CF0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30(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BC51F6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8CE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707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</w:tr>
      <w:tr w:rsidR="00041821" w:rsidRPr="007D0BD0" w14:paraId="3AC4312F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79725AB6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30EF0E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F3CA04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3DD1C1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48B212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882BE1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27000CF6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39F98F7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CBBFAB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96(2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28F420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139(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CE431A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4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8ED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7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91C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12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</w:tr>
      <w:tr w:rsidR="00041821" w:rsidRPr="007D0BD0" w14:paraId="7C009CE3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7FE08B7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7A13C0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365(4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F88D9C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7681(4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018275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4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684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3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5BE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70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</w:tr>
      <w:tr w:rsidR="00041821" w:rsidRPr="007D0BD0" w14:paraId="7A427F03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E8FB22B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9B2DF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82(3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E2CA7D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803(3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22EF4E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4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7AE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3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28C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9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</w:tr>
      <w:tr w:rsidR="00041821" w:rsidRPr="007D0BD0" w14:paraId="1541E1C2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40F92FE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48712A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CE4997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8DF640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D0D7AE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93083E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4B482885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B7E8DF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119294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158(7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D52506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2283(7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9E2782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9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0F2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4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CC4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30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041821" w:rsidRPr="007D0BD0" w14:paraId="5790E7A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A476549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0057BB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14(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D68A97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910(1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339658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9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156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8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3DB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2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041821" w:rsidRPr="007D0BD0" w14:paraId="511B4701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D13DEC3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E55CAA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71(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C4C9DE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430(1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253292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9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618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4F8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0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</w:tr>
      <w:tr w:rsidR="00041821" w:rsidRPr="007D0BD0" w14:paraId="65947D35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E7FD937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9BCE36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E6BD64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A07698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968722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6F023A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3263A110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0C94354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CCD4C5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77(6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AF5C9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2923(7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252035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F43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8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FDB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80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</w:tr>
      <w:tr w:rsidR="00041821" w:rsidRPr="007D0BD0" w14:paraId="00395ED0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326AA25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D5A24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33(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62ECC0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225(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C5500E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77A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9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858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6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</w:tr>
      <w:tr w:rsidR="00041821" w:rsidRPr="007D0BD0" w14:paraId="0BD030C8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3F706D6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6CE1F3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08(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C8FDF7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09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67D90D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0DB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63F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2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041821" w:rsidRPr="007D0BD0" w14:paraId="7AD0118D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CEC116B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765088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2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A04973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03(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D298B4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A6B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3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98D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041821" w:rsidRPr="007D0BD0" w14:paraId="4BAEED4B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B3E4210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E7932C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33(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A9D193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63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7DE0E0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013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2B1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9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041821" w:rsidRPr="007D0BD0" w14:paraId="5A94D05A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0D22B38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9D0B61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6E5A94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39AFED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C2FBBA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E3FA47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5C22129C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A0A0136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CDD396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381(7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DEFF48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3757(7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9844C7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22E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5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088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7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041821" w:rsidRPr="007D0BD0" w14:paraId="7ECBF788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230D645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698E89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34(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32096D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621(1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446AA3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52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5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6F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0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041821" w:rsidRPr="007D0BD0" w14:paraId="7FA137EB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71E42021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7B1786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24(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E65600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11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22217D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02B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48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0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041821" w:rsidRPr="007D0BD0" w14:paraId="47D02285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6EB2CCD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722AD2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04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85AAF7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34(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A09C4A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96B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4A0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041821" w:rsidRPr="007D0BD0" w14:paraId="7A7E55C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16C92DB2" w14:textId="77777777" w:rsidR="00041821" w:rsidRPr="00BC391E" w:rsidRDefault="00041821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EEAD64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22B997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DAA659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D08D82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75A33B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706F31B0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5BAEC2B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A718CB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43(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1307AA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860(2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BDE7CF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B65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1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564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4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</w:tr>
      <w:tr w:rsidR="00041821" w:rsidRPr="007D0BD0" w14:paraId="544E1AB0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74D2159C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A93F86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400(7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9AE906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3763(7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8E7276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3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355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2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46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7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041821" w:rsidRPr="007D0BD0" w14:paraId="3094738F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5362A661" w14:textId="77777777" w:rsidR="00041821" w:rsidRPr="00BC391E" w:rsidRDefault="00041821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A95CC4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FCA8EF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8DC7FE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E230A9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15A4E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1E64F2BD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A220B57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719F30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078(3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98C448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452(3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52CEC3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2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F4A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4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F86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2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</w:tr>
      <w:tr w:rsidR="00041821" w:rsidRPr="007D0BD0" w14:paraId="58F3303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1C1116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6C586F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965(6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2D796C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1171(6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3C15E5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2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F81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9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03D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19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4)</w:t>
            </w:r>
          </w:p>
        </w:tc>
      </w:tr>
      <w:tr w:rsidR="00041821" w:rsidRPr="007D0BD0" w14:paraId="6F02AB23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048E9737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D4BC08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E266AB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2D9B13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46FB18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BF9F39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27117072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546C6269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D084A5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79(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2197AB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66(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684DF3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52E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015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1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041821" w:rsidRPr="007D0BD0" w14:paraId="5298EA98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3138E1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03F0FE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168(3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E51DAF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419(3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549616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E0A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1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75E6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7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7)</w:t>
            </w:r>
          </w:p>
        </w:tc>
      </w:tr>
      <w:tr w:rsidR="00041821" w:rsidRPr="007D0BD0" w14:paraId="5749C175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F6CB4BD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85EA99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696(5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29D44D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0538(6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66712B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020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17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B2D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43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59)</w:t>
            </w:r>
          </w:p>
        </w:tc>
      </w:tr>
      <w:tr w:rsidR="00041821" w:rsidRPr="007D0BD0" w14:paraId="1FAA748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38F94EC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650FF6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C62A17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ED9B2C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0ACD7A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1DB286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73DE9542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694528D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D3CE37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102(6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3EE8BB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1955(6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72DCA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1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A43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3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A84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982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041821" w:rsidRPr="007D0BD0" w14:paraId="0CE0B632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D110867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17C21F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941(3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2301D0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668(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AD6920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0.1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D88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1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744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4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041821" w:rsidRPr="007D0BD0" w14:paraId="692BA0DE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3BA582F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ED5C982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AA0502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330A0E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B9A37A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655EB2B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0D491D02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9C7531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ECB8F8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280(7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24DA5F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11973(6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E443C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F83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1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79FF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145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</w:tr>
      <w:tr w:rsidR="00041821" w:rsidRPr="007D0BD0" w14:paraId="4CED206C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8EA8275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79BAD3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763(2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A50708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650(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AFA575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86F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2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A49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47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</w:tr>
      <w:tr w:rsidR="00041821" w14:paraId="1448488B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4001AF98" w14:textId="77777777" w:rsidR="00041821" w:rsidRPr="00BC391E" w:rsidRDefault="00041821" w:rsidP="00CF1538">
            <w:pPr>
              <w:rPr>
                <w:sz w:val="15"/>
                <w:szCs w:val="15"/>
              </w:rPr>
            </w:pPr>
            <w:r w:rsidRPr="00BC391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BBA2453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F105047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FE4A29D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13F2D5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FBA2C75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041821" w:rsidRPr="007D0BD0" w14:paraId="4D77D24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3413AD47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1EB39C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3(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814A85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385(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89EC3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BE9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9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BBC9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1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041821" w:rsidRPr="007D0BD0" w14:paraId="6DB08C99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08CAD9D8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913E418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21(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B22688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469(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20FD30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E6A0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96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403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54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</w:tr>
      <w:tr w:rsidR="00041821" w:rsidRPr="007D0BD0" w14:paraId="18291AA7" w14:textId="77777777" w:rsidTr="00BC391E"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14:paraId="290EB003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383224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768(2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8C5F62C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7326(4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D81D8AA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D411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3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4FA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07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0)</w:t>
            </w:r>
          </w:p>
        </w:tc>
      </w:tr>
      <w:tr w:rsidR="00041821" w:rsidRPr="007D0BD0" w14:paraId="4B19D81B" w14:textId="77777777" w:rsidTr="00BC391E">
        <w:tc>
          <w:tcPr>
            <w:tcW w:w="1362" w:type="pct"/>
            <w:tcBorders>
              <w:top w:val="nil"/>
              <w:left w:val="nil"/>
              <w:right w:val="nil"/>
            </w:tcBorders>
          </w:tcPr>
          <w:p w14:paraId="7BF0247F" w14:textId="77777777" w:rsidR="00041821" w:rsidRPr="00BC391E" w:rsidRDefault="00041821" w:rsidP="00E334E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14:paraId="46B5264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2011(66)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</w:tcPr>
          <w:p w14:paraId="2E8B561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7443(4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 w14:paraId="32720BA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vAlign w:val="center"/>
          </w:tcPr>
          <w:p w14:paraId="5C356C44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30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7)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vAlign w:val="center"/>
          </w:tcPr>
          <w:p w14:paraId="088756CE" w14:textId="77777777" w:rsidR="00041821" w:rsidRPr="00BC391E" w:rsidRDefault="00041821" w:rsidP="00E334E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BC391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958</w:t>
            </w:r>
            <w:r w:rsidRPr="00BC391E">
              <w:rPr>
                <w:rFonts w:ascii="宋体" w:eastAsia="宋体" w:hAnsi="宋体"/>
                <w:sz w:val="15"/>
                <w:szCs w:val="15"/>
                <w14:numSpacing w14:val="tabular"/>
              </w:rPr>
              <w:t>(45)</w:t>
            </w:r>
          </w:p>
        </w:tc>
      </w:tr>
    </w:tbl>
    <w:p w14:paraId="01B1EB77" w14:textId="77777777" w:rsidR="00041821" w:rsidRDefault="00041821"/>
    <w:sectPr w:rsidR="0004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03A8B" w14:textId="77777777" w:rsidR="007325F0" w:rsidRDefault="007325F0" w:rsidP="00041821">
      <w:r>
        <w:separator/>
      </w:r>
    </w:p>
  </w:endnote>
  <w:endnote w:type="continuationSeparator" w:id="0">
    <w:p w14:paraId="10D82524" w14:textId="77777777" w:rsidR="007325F0" w:rsidRDefault="007325F0" w:rsidP="0004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AF987" w14:textId="77777777" w:rsidR="007325F0" w:rsidRDefault="007325F0" w:rsidP="00041821">
      <w:r>
        <w:separator/>
      </w:r>
    </w:p>
  </w:footnote>
  <w:footnote w:type="continuationSeparator" w:id="0">
    <w:p w14:paraId="2E24CAC3" w14:textId="77777777" w:rsidR="007325F0" w:rsidRDefault="007325F0" w:rsidP="0004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3D"/>
    <w:rsid w:val="00041821"/>
    <w:rsid w:val="001E73A7"/>
    <w:rsid w:val="00237753"/>
    <w:rsid w:val="00374469"/>
    <w:rsid w:val="003969CD"/>
    <w:rsid w:val="006E607F"/>
    <w:rsid w:val="007325F0"/>
    <w:rsid w:val="00BC391E"/>
    <w:rsid w:val="00D9233D"/>
    <w:rsid w:val="00E17910"/>
    <w:rsid w:val="00E3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5AD7A"/>
  <w15:chartTrackingRefBased/>
  <w15:docId w15:val="{BFBD0BAC-9FDA-47AE-858C-D1C532B6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821"/>
    <w:rPr>
      <w:sz w:val="18"/>
      <w:szCs w:val="18"/>
    </w:rPr>
  </w:style>
  <w:style w:type="table" w:styleId="a7">
    <w:name w:val="Table Grid"/>
    <w:basedOn w:val="a1"/>
    <w:uiPriority w:val="39"/>
    <w:rsid w:val="00041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5</cp:revision>
  <dcterms:created xsi:type="dcterms:W3CDTF">2020-03-19T11:20:00Z</dcterms:created>
  <dcterms:modified xsi:type="dcterms:W3CDTF">2020-03-21T05:52:00Z</dcterms:modified>
</cp:coreProperties>
</file>